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EBD2A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55E6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Information</w:t>
      </w:r>
    </w:p>
    <w:p w14:paraId="645BF103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C6144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:</w:t>
      </w:r>
      <w:r w:rsidRPr="00655E6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14:paraId="3639EA7D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713129" wp14:editId="0AC94913">
                <wp:simplePos x="0" y="0"/>
                <wp:positionH relativeFrom="column">
                  <wp:posOffset>-77742</wp:posOffset>
                </wp:positionH>
                <wp:positionV relativeFrom="paragraph">
                  <wp:posOffset>135255</wp:posOffset>
                </wp:positionV>
                <wp:extent cx="5981700" cy="3717472"/>
                <wp:effectExtent l="0" t="0" r="0" b="0"/>
                <wp:wrapNone/>
                <wp:docPr id="637546329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1700" cy="37174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9AFCA7" w14:textId="77777777" w:rsidR="00BC0B95" w:rsidRDefault="00BC0B95" w:rsidP="00BC0B95">
                            <w:pPr>
                              <w:jc w:val="center"/>
                            </w:pPr>
                            <w:r w:rsidRPr="0022523C">
                              <w:rPr>
                                <w:noProof/>
                              </w:rPr>
                              <w:drawing>
                                <wp:inline distT="0" distB="0" distL="0" distR="0" wp14:anchorId="602EAE55" wp14:editId="79E2CE4A">
                                  <wp:extent cx="4849495" cy="3674110"/>
                                  <wp:effectExtent l="0" t="0" r="8255" b="2540"/>
                                  <wp:docPr id="1340568448" name="Picture 1" descr="A graph of different types of light tissue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40568448" name="Picture 1" descr="A graph of different types of light tissue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49495" cy="36741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713129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-6.1pt;margin-top:10.65pt;width:471pt;height:29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" filled="f" stroked="f" strokeweight=".5pt">
                <v:textbox>
                  <w:txbxContent>
                    <w:p w14:paraId="759AFCA7" w14:textId="77777777" w:rsidR="00BC0B95" w:rsidRDefault="00BC0B95" w:rsidP="00BC0B95">
                      <w:pPr>
                        <w:jc w:val="center"/>
                      </w:pPr>
                      <w:r w:rsidRPr="0022523C">
                        <w:drawing>
                          <wp:inline distT="0" distB="0" distL="0" distR="0" wp14:anchorId="602EAE55" wp14:editId="79E2CE4A">
                            <wp:extent cx="4849495" cy="3674110"/>
                            <wp:effectExtent l="0" t="0" r="8255" b="2540"/>
                            <wp:docPr id="1340568448" name="Picture 1" descr="A graph of different types of light tissue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40568448" name="Picture 1" descr="A graph of different types of light tissue&#10;&#10;Description automatically generated with medium confidence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49495" cy="36741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6E5948D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080C895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379BAA10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9D7E88C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B0140AB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A1A92A0" w14:textId="77777777" w:rsidR="00BC0B95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0877C7F0" w14:textId="77777777" w:rsidR="00BC0B95" w:rsidRPr="00D511C3" w:rsidRDefault="00BC0B95" w:rsidP="00BC0B9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63E046C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511C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ig. S1:</w:t>
      </w:r>
      <w:r w:rsidRPr="00D511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ference spectra of healthy (green) tissue and dark brown spots from leaves of rice genotype IR64 infected with </w:t>
      </w:r>
      <w:r w:rsidRPr="00D511C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. oryzae</w:t>
      </w:r>
      <w:r w:rsidRPr="00D511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solates Guy 11 and Li1497, respectively. Spectra of green tissue and blast symptom type were extracted before (7 d.p.i.) and 2 days after induction of sporulation (= 9 d.p.i.). </w:t>
      </w:r>
    </w:p>
    <w:p w14:paraId="443C92F4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62DE6DE2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A2A6FBD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190D6A13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0" w:name="_Hlk166647671"/>
    </w:p>
    <w:p w14:paraId="32AB0829" w14:textId="77777777" w:rsidR="00BC0B95" w:rsidRPr="009C7FED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F34BF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 xml:space="preserve">Additional file </w:t>
      </w:r>
      <w:bookmarkEnd w:id="0"/>
      <w:r w:rsidRPr="009C7F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Pr="0007461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</w:t>
      </w:r>
    </w:p>
    <w:p w14:paraId="6664DBA4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7D65C7" wp14:editId="18AEDE4A">
                <wp:simplePos x="0" y="0"/>
                <wp:positionH relativeFrom="column">
                  <wp:posOffset>-88809</wp:posOffset>
                </wp:positionH>
                <wp:positionV relativeFrom="paragraph">
                  <wp:posOffset>46899</wp:posOffset>
                </wp:positionV>
                <wp:extent cx="6014357" cy="3009900"/>
                <wp:effectExtent l="0" t="0" r="0" b="0"/>
                <wp:wrapNone/>
                <wp:docPr id="18856195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4357" cy="3009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10DDCE" w14:textId="77777777" w:rsidR="00BC0B95" w:rsidRDefault="00BC0B95" w:rsidP="00BC0B95">
                            <w:pPr>
                              <w:jc w:val="center"/>
                            </w:pPr>
                            <w:r w:rsidRPr="0027728E">
                              <w:rPr>
                                <w:noProof/>
                              </w:rPr>
                              <w:drawing>
                                <wp:inline distT="0" distB="0" distL="0" distR="0" wp14:anchorId="08786F54" wp14:editId="0F538D8F">
                                  <wp:extent cx="5824855" cy="2823845"/>
                                  <wp:effectExtent l="0" t="0" r="4445" b="0"/>
                                  <wp:docPr id="60929625" name="Picture 1" descr="A graph of different types of result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929625" name="Picture 1" descr="A graph of different types of results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24855" cy="28238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7D65C7" id="Text Box 14" o:spid="_x0000_s1027" type="#_x0000_t202" style="position:absolute;left:0;text-align:left;margin-left:-7pt;margin-top:3.7pt;width:473.55pt;height:23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" filled="f" stroked="f" strokeweight=".5pt">
                <v:textbox>
                  <w:txbxContent>
                    <w:p w14:paraId="0D10DDCE" w14:textId="77777777" w:rsidR="00BC0B95" w:rsidRDefault="00BC0B95" w:rsidP="00BC0B95">
                      <w:pPr>
                        <w:jc w:val="center"/>
                      </w:pPr>
                      <w:r w:rsidRPr="0027728E">
                        <w:drawing>
                          <wp:inline distT="0" distB="0" distL="0" distR="0" wp14:anchorId="08786F54" wp14:editId="0F538D8F">
                            <wp:extent cx="5824855" cy="2823845"/>
                            <wp:effectExtent l="0" t="0" r="4445" b="0"/>
                            <wp:docPr id="60929625" name="Picture 1" descr="A graph of different types of result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929625" name="Picture 1" descr="A graph of different types of results&#10;&#10;Description automatically generated with medium confidence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24855" cy="28238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64B1F1C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AF54AAA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3F3E3F43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520DCF92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6E0F2E5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2ED339BF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85B2648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5BD88673" w14:textId="77777777" w:rsidR="00BC0B95" w:rsidRDefault="00BC0B95" w:rsidP="00BC0B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1CAAD201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511C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Pr="00D511C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</w:t>
      </w:r>
      <w:r w:rsidRPr="00D511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</w:t>
      </w:r>
      <w:r w:rsidRPr="00BB12D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flectance spectra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althy (green) tissue of </w:t>
      </w:r>
      <w:r w:rsidRPr="00BB12D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ice genotypes CO 39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ipponbare and </w:t>
      </w:r>
      <w:r w:rsidRPr="00BB12D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R64 </w:t>
      </w:r>
      <w:r w:rsidRPr="00D511C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xtracted before (7 d.p.i.) and 2 days after induction of sporulation (= 9 d.p.i.). </w:t>
      </w:r>
      <w:r w:rsidRPr="00BB12D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each waveband, the bars represent the standard error of the mean (n =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</w:t>
      </w:r>
      <w:r w:rsidRPr="00BB12D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60473D3D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280534F0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6ACCA49D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7D41B89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2F314464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10198034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3D58167E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763C42D" w14:textId="77777777" w:rsidR="00BC0B95" w:rsidRPr="00D511C3" w:rsidRDefault="00BC0B95" w:rsidP="00BC0B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969DB79" w14:textId="2C70664B" w:rsidR="00BC0B95" w:rsidRDefault="00ED36D0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111486" wp14:editId="6888CD8E">
                <wp:simplePos x="0" y="0"/>
                <wp:positionH relativeFrom="margin">
                  <wp:align>right</wp:align>
                </wp:positionH>
                <wp:positionV relativeFrom="paragraph">
                  <wp:posOffset>390843</wp:posOffset>
                </wp:positionV>
                <wp:extent cx="5915025" cy="7291387"/>
                <wp:effectExtent l="0" t="0" r="0" b="5080"/>
                <wp:wrapNone/>
                <wp:docPr id="41531977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7291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4C7F63" w14:textId="2F5FCBD6" w:rsidR="00ED36D0" w:rsidRDefault="00ED36D0" w:rsidP="00ED36D0">
                            <w:pPr>
                              <w:jc w:val="center"/>
                            </w:pPr>
                            <w:r w:rsidRPr="00ED36D0">
                              <w:rPr>
                                <w:noProof/>
                              </w:rPr>
                              <w:drawing>
                                <wp:inline distT="0" distB="0" distL="0" distR="0" wp14:anchorId="091B8E1D" wp14:editId="50143BD2">
                                  <wp:extent cx="4659086" cy="7129293"/>
                                  <wp:effectExtent l="0" t="0" r="8255" b="0"/>
                                  <wp:docPr id="824058422" name="Picture 1" descr="A group of graphs with lines and number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24058422" name="Picture 1" descr="A group of graphs with lines and numbers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60986" cy="7132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11148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left:0;text-align:left;margin-left:414.55pt;margin-top:30.8pt;width:465.75pt;height:574.1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" filled="f" stroked="f" strokeweight=".5pt">
                <v:textbox>
                  <w:txbxContent>
                    <w:p w14:paraId="194C7F63" w14:textId="2F5FCBD6" w:rsidR="00ED36D0" w:rsidRDefault="00ED36D0" w:rsidP="00ED36D0">
                      <w:pPr>
                        <w:jc w:val="center"/>
                      </w:pPr>
                      <w:r w:rsidRPr="00ED36D0">
                        <w:rPr>
                          <w:noProof/>
                        </w:rPr>
                        <w:drawing>
                          <wp:inline distT="0" distB="0" distL="0" distR="0" wp14:anchorId="091B8E1D" wp14:editId="50143BD2">
                            <wp:extent cx="4659086" cy="7129293"/>
                            <wp:effectExtent l="0" t="0" r="8255" b="0"/>
                            <wp:docPr id="824058422" name="Picture 1" descr="A group of graphs with lines and number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24058422" name="Picture 1" descr="A group of graphs with lines and numbers&#10;&#10;Description automatically generated with medium confidence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60986" cy="7132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C0B95" w:rsidRPr="00B036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Additional file </w:t>
      </w:r>
      <w:r w:rsidR="00BC0B9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3</w:t>
      </w:r>
      <w:r w:rsidR="00BC0B95" w:rsidRPr="00B036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:</w:t>
      </w:r>
    </w:p>
    <w:p w14:paraId="5A03306B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B7824A5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9631F55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7C0D74E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3B0F519A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A13F5D9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8B7192E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5D6B015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0B587BBA" w14:textId="704E6148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C68AF6B" w14:textId="1A13C81B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7ABDAFD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5DF0CA4D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3D5B962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A572732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4257734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33C10E45" w14:textId="77777777" w:rsidR="00BC0B95" w:rsidRDefault="00BC0B95" w:rsidP="00BC0B9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491A13AA" w14:textId="77777777" w:rsidR="00BC0B95" w:rsidRPr="00D511C3" w:rsidRDefault="00BC0B95" w:rsidP="00BC0B95">
      <w:pPr>
        <w:pStyle w:val="NormalWeb"/>
        <w:spacing w:before="0" w:beforeAutospacing="0" w:after="0" w:afterAutospacing="0" w:line="480" w:lineRule="auto"/>
        <w:jc w:val="both"/>
      </w:pPr>
      <w:r w:rsidRPr="00D511C3">
        <w:rPr>
          <w:b/>
          <w:bCs/>
          <w:shd w:val="clear" w:color="auto" w:fill="FFFFFF"/>
        </w:rPr>
        <w:t>Fig. S</w:t>
      </w:r>
      <w:r>
        <w:rPr>
          <w:b/>
          <w:bCs/>
          <w:shd w:val="clear" w:color="auto" w:fill="FFFFFF"/>
        </w:rPr>
        <w:t>3</w:t>
      </w:r>
      <w:r w:rsidRPr="00D511C3">
        <w:rPr>
          <w:b/>
          <w:bCs/>
          <w:shd w:val="clear" w:color="auto" w:fill="FFFFFF"/>
        </w:rPr>
        <w:t>:</w:t>
      </w:r>
      <w:r w:rsidRPr="00D511C3">
        <w:rPr>
          <w:shd w:val="clear" w:color="auto" w:fill="FFFFFF"/>
        </w:rPr>
        <w:t xml:space="preserve"> Variability in the correlation between spectral data and conidia production by </w:t>
      </w:r>
      <w:r w:rsidRPr="00D511C3">
        <w:rPr>
          <w:i/>
          <w:iCs/>
          <w:shd w:val="clear" w:color="auto" w:fill="FFFFFF"/>
        </w:rPr>
        <w:t>M. oryzae</w:t>
      </w:r>
      <w:r w:rsidRPr="00D511C3">
        <w:rPr>
          <w:shd w:val="clear" w:color="auto" w:fill="FFFFFF"/>
        </w:rPr>
        <w:t xml:space="preserve"> depending on the compatibility of the host-pathogen interaction (top two rows individual </w:t>
      </w:r>
      <w:r w:rsidRPr="00D511C3">
        <w:rPr>
          <w:shd w:val="clear" w:color="auto" w:fill="FFFFFF"/>
        </w:rPr>
        <w:lastRenderedPageBreak/>
        <w:t xml:space="preserve">interactions; bottom two rows interactions depending on host genotype and pathogen genotype). Cv. CO 39 better supported sporulation than cv. Nipponbare; isolate Li1497 was more aggressive than isolate Guy 11. </w:t>
      </w:r>
    </w:p>
    <w:p w14:paraId="55BE1F3A" w14:textId="77777777" w:rsidR="00DD0A22" w:rsidRPr="00BC0B95" w:rsidRDefault="00DD0A22">
      <w:pPr>
        <w:rPr>
          <w:lang w:val="en-US"/>
        </w:rPr>
      </w:pPr>
    </w:p>
    <w:sectPr w:rsidR="00DD0A22" w:rsidRPr="00BC0B95" w:rsidSect="00BC0B95">
      <w:footerReference w:type="default" r:id="rId11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0DA004" w14:textId="77777777" w:rsidR="00F71FD7" w:rsidRDefault="00F71FD7">
      <w:pPr>
        <w:spacing w:after="0" w:line="240" w:lineRule="auto"/>
      </w:pPr>
      <w:r>
        <w:separator/>
      </w:r>
    </w:p>
  </w:endnote>
  <w:endnote w:type="continuationSeparator" w:id="0">
    <w:p w14:paraId="4E32D22B" w14:textId="77777777" w:rsidR="00F71FD7" w:rsidRDefault="00F7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92298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5737D2" w14:textId="77777777" w:rsidR="00AA458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053E37" w14:textId="77777777" w:rsidR="00AA4589" w:rsidRDefault="00AA45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29470" w14:textId="77777777" w:rsidR="00F71FD7" w:rsidRDefault="00F71FD7">
      <w:pPr>
        <w:spacing w:after="0" w:line="240" w:lineRule="auto"/>
      </w:pPr>
      <w:r>
        <w:separator/>
      </w:r>
    </w:p>
  </w:footnote>
  <w:footnote w:type="continuationSeparator" w:id="0">
    <w:p w14:paraId="0DD4E900" w14:textId="77777777" w:rsidR="00F71FD7" w:rsidRDefault="00F71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95"/>
    <w:rsid w:val="000E5A3A"/>
    <w:rsid w:val="00157189"/>
    <w:rsid w:val="006604D1"/>
    <w:rsid w:val="007C7310"/>
    <w:rsid w:val="00AA4589"/>
    <w:rsid w:val="00BC0B95"/>
    <w:rsid w:val="00DD0A22"/>
    <w:rsid w:val="00ED36D0"/>
    <w:rsid w:val="00F71FD7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C5FA0"/>
  <w15:chartTrackingRefBased/>
  <w15:docId w15:val="{6ED1ACB6-F131-4388-8D70-D0B72802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B95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A22"/>
    <w:pPr>
      <w:keepNext/>
      <w:keepLines/>
      <w:spacing w:before="240" w:after="120" w:line="360" w:lineRule="auto"/>
      <w:outlineLvl w:val="0"/>
    </w:pPr>
    <w:rPr>
      <w:rFonts w:eastAsia="Times New Roman" w:cstheme="majorBidi"/>
      <w:b/>
      <w:kern w:val="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A22"/>
    <w:pPr>
      <w:keepNext/>
      <w:keepLines/>
      <w:spacing w:before="240" w:after="120" w:line="360" w:lineRule="auto"/>
      <w:jc w:val="both"/>
      <w:outlineLvl w:val="1"/>
    </w:pPr>
    <w:rPr>
      <w:rFonts w:eastAsiaTheme="majorEastAsia" w:cstheme="majorBidi"/>
      <w:b/>
      <w:kern w:val="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A22"/>
    <w:pPr>
      <w:keepNext/>
      <w:keepLines/>
      <w:spacing w:before="240" w:after="120" w:line="360" w:lineRule="auto"/>
      <w:jc w:val="both"/>
      <w:outlineLvl w:val="2"/>
    </w:pPr>
    <w:rPr>
      <w:rFonts w:eastAsiaTheme="majorEastAsia" w:cstheme="majorBidi"/>
      <w:b/>
      <w:color w:val="000000" w:themeColor="text1"/>
      <w:kern w:val="2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A22"/>
    <w:rPr>
      <w:rFonts w:eastAsiaTheme="majorEastAsia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D0A22"/>
    <w:rPr>
      <w:rFonts w:eastAsia="Times New Roman" w:cstheme="majorBidi"/>
      <w:b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D0A22"/>
    <w:rPr>
      <w:rFonts w:eastAsiaTheme="majorEastAsia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0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0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B95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0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B95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0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B9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C0B95"/>
    <w:pPr>
      <w:tabs>
        <w:tab w:val="center" w:pos="4703"/>
        <w:tab w:val="right" w:pos="9406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C0B95"/>
  </w:style>
  <w:style w:type="paragraph" w:styleId="NormalWeb">
    <w:name w:val="Normal (Web)"/>
    <w:basedOn w:val="Normal"/>
    <w:uiPriority w:val="99"/>
    <w:unhideWhenUsed/>
    <w:rsid w:val="00BC0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0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Wanjiku Maina</dc:creator>
  <cp:keywords/>
  <dc:description/>
  <cp:lastModifiedBy>Angeline Wanjiku Maina</cp:lastModifiedBy>
  <cp:revision>3</cp:revision>
  <dcterms:created xsi:type="dcterms:W3CDTF">2024-05-19T17:36:00Z</dcterms:created>
  <dcterms:modified xsi:type="dcterms:W3CDTF">2024-05-20T13:27:00Z</dcterms:modified>
</cp:coreProperties>
</file>